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E7AD5" w14:textId="1718A627" w:rsidR="00076D94" w:rsidRDefault="00654EF5">
      <w:r>
        <w:t xml:space="preserve">Supplementary </w:t>
      </w:r>
      <w:r w:rsidR="00D56F13">
        <w:t>f</w:t>
      </w:r>
      <w:r>
        <w:t>ile: Supplementary_</w:t>
      </w:r>
      <w:r w:rsidR="00202ADC">
        <w:t>Information</w:t>
      </w:r>
      <w:r>
        <w:t>.pdf</w:t>
      </w:r>
    </w:p>
    <w:p w14:paraId="2381DC63" w14:textId="0D719692" w:rsidR="00654EF5" w:rsidRDefault="00654EF5">
      <w:r>
        <w:t>Title: Supplementary Information</w:t>
      </w:r>
    </w:p>
    <w:p w14:paraId="37FF50CA" w14:textId="30F29580" w:rsidR="00654EF5" w:rsidRDefault="00654EF5">
      <w:r>
        <w:t>Description:</w:t>
      </w:r>
    </w:p>
    <w:p w14:paraId="1456B490" w14:textId="30EF1D68" w:rsidR="00654EF5" w:rsidRDefault="00654EF5">
      <w:r>
        <w:t xml:space="preserve">This file contains details about the TOPMed </w:t>
      </w:r>
      <w:r w:rsidR="00AC42FB">
        <w:t xml:space="preserve">project </w:t>
      </w:r>
      <w:r>
        <w:t>and analyses described in the main text, complete list of additional authors from the TOPMed</w:t>
      </w:r>
      <w:r w:rsidR="00AC42FB">
        <w:t xml:space="preserve"> </w:t>
      </w:r>
      <w:r>
        <w:t>Consortium</w:t>
      </w:r>
      <w:r w:rsidR="00685559">
        <w:t>, grant acknowledgements for each author</w:t>
      </w:r>
      <w:r>
        <w:t xml:space="preserve">, acknowledgements and ethics statements </w:t>
      </w:r>
      <w:r w:rsidR="005C5A2D">
        <w:t>for</w:t>
      </w:r>
      <w:r>
        <w:t xml:space="preserve"> </w:t>
      </w:r>
      <w:r w:rsidR="00AC42FB">
        <w:t xml:space="preserve">the </w:t>
      </w:r>
      <w:r>
        <w:t>contributing TOPMed studies.</w:t>
      </w:r>
    </w:p>
    <w:p w14:paraId="5448743E" w14:textId="7AA05AF1" w:rsidR="00654EF5" w:rsidRDefault="00654EF5"/>
    <w:p w14:paraId="619FE078" w14:textId="5EF9A928" w:rsidR="00654EF5" w:rsidRDefault="00654EF5">
      <w:r>
        <w:t>Supplementary file: Supplementary_Tables_and_Figures.pdf</w:t>
      </w:r>
    </w:p>
    <w:p w14:paraId="21EE2CDD" w14:textId="0CEA54C1" w:rsidR="00654EF5" w:rsidRDefault="00654EF5">
      <w:r>
        <w:t>Title: Supplementary Tables and Figures</w:t>
      </w:r>
    </w:p>
    <w:p w14:paraId="70095BF2" w14:textId="0E571281" w:rsidR="00654EF5" w:rsidRDefault="00654EF5">
      <w:r>
        <w:t>Description:</w:t>
      </w:r>
    </w:p>
    <w:p w14:paraId="0EAAEDB0" w14:textId="73BBCE6B" w:rsidR="00654EF5" w:rsidRDefault="00654EF5">
      <w:r>
        <w:t>This file contains Supplementary Tables 1-30 and Supplementary Figures 1-51 with their corresponding legends.</w:t>
      </w:r>
    </w:p>
    <w:p w14:paraId="06EAE320" w14:textId="7C17E6AA" w:rsidR="00D56F13" w:rsidRDefault="00D56F13"/>
    <w:p w14:paraId="3BF8EFC2" w14:textId="5C7603D9" w:rsidR="00D56F13" w:rsidRDefault="00D56F13">
      <w:r>
        <w:t>Supplementary file:</w:t>
      </w:r>
      <w:r w:rsidR="00F73463">
        <w:t xml:space="preserve"> Supplementa</w:t>
      </w:r>
      <w:r w:rsidR="00202ADC">
        <w:t>ry_</w:t>
      </w:r>
      <w:r w:rsidR="00240F7D">
        <w:t>Data</w:t>
      </w:r>
      <w:r w:rsidR="00202ADC">
        <w:t>_</w:t>
      </w:r>
      <w:r w:rsidR="00F73463">
        <w:t>1.xlsx</w:t>
      </w:r>
    </w:p>
    <w:p w14:paraId="54AE9ACD" w14:textId="3C80C66D" w:rsidR="00F73463" w:rsidRDefault="00F73463">
      <w:r>
        <w:t xml:space="preserve">Title: </w:t>
      </w:r>
      <w:r w:rsidRPr="00F73463">
        <w:t xml:space="preserve">Between and within </w:t>
      </w:r>
      <w:r>
        <w:t>c</w:t>
      </w:r>
      <w:r w:rsidRPr="00F73463">
        <w:t xml:space="preserve">ohort </w:t>
      </w:r>
      <w:r>
        <w:t>r</w:t>
      </w:r>
      <w:r w:rsidRPr="00F73463">
        <w:t xml:space="preserve">are </w:t>
      </w:r>
      <w:r>
        <w:t>v</w:t>
      </w:r>
      <w:r w:rsidRPr="00F73463">
        <w:t>ariant sharing</w:t>
      </w:r>
    </w:p>
    <w:p w14:paraId="334906BD" w14:textId="1253DFAC" w:rsidR="00F73463" w:rsidRDefault="00F73463">
      <w:r>
        <w:t>Description:</w:t>
      </w:r>
    </w:p>
    <w:p w14:paraId="36B883B4" w14:textId="25B1BC85" w:rsidR="00F73463" w:rsidRDefault="00F73463">
      <w:r>
        <w:t xml:space="preserve">This </w:t>
      </w:r>
      <w:r w:rsidR="00564EFD">
        <w:t>spreadsheet</w:t>
      </w:r>
      <w:r>
        <w:t xml:space="preserve"> contains </w:t>
      </w:r>
      <w:r w:rsidR="00564EFD">
        <w:t>table</w:t>
      </w:r>
      <w:r>
        <w:t xml:space="preserve"> </w:t>
      </w:r>
      <w:r w:rsidR="005C5A2D">
        <w:t>with</w:t>
      </w:r>
      <w:r>
        <w:t xml:space="preserve"> between-cohort rare variant sharing values from Fig</w:t>
      </w:r>
      <w:r w:rsidR="005C5A2D">
        <w:t>ure 4.</w:t>
      </w:r>
    </w:p>
    <w:p w14:paraId="356830B9" w14:textId="79220045" w:rsidR="005C5A2D" w:rsidRDefault="005C5A2D"/>
    <w:p w14:paraId="287159D1" w14:textId="63D9B483" w:rsidR="005C5A2D" w:rsidRDefault="005C5A2D">
      <w:r>
        <w:t>Supplementary file: Supplementa</w:t>
      </w:r>
      <w:r w:rsidR="00202ADC">
        <w:t>ry_</w:t>
      </w:r>
      <w:r w:rsidR="00240F7D">
        <w:t>Data</w:t>
      </w:r>
      <w:r w:rsidR="00202ADC">
        <w:t>_</w:t>
      </w:r>
      <w:r>
        <w:t>2.</w:t>
      </w:r>
      <w:r w:rsidR="00240F7D">
        <w:t>zip</w:t>
      </w:r>
    </w:p>
    <w:p w14:paraId="053E8578" w14:textId="4ED22B75" w:rsidR="00F73463" w:rsidRDefault="00564EFD">
      <w:r>
        <w:t>Title: SDS scores</w:t>
      </w:r>
    </w:p>
    <w:p w14:paraId="6FD9FDBE" w14:textId="5DFF70A5" w:rsidR="00564EFD" w:rsidRDefault="00564EFD">
      <w:r>
        <w:t>Description:</w:t>
      </w:r>
    </w:p>
    <w:p w14:paraId="2B91491A" w14:textId="7D6969E9" w:rsidR="00564EFD" w:rsidRDefault="00564EFD">
      <w:r>
        <w:t xml:space="preserve">This file contains raw and normalized Singleton Density Scores (SDS) from the </w:t>
      </w:r>
      <w:r w:rsidR="00024ACB">
        <w:t>section</w:t>
      </w:r>
      <w:r>
        <w:t xml:space="preserve"> on human adaptations.</w:t>
      </w:r>
    </w:p>
    <w:sectPr w:rsidR="00564EFD" w:rsidSect="00042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A8"/>
    <w:rsid w:val="00024ACB"/>
    <w:rsid w:val="000425E6"/>
    <w:rsid w:val="00076D94"/>
    <w:rsid w:val="000D5019"/>
    <w:rsid w:val="001626DC"/>
    <w:rsid w:val="00163FBB"/>
    <w:rsid w:val="00202ADC"/>
    <w:rsid w:val="00240F7D"/>
    <w:rsid w:val="00437A39"/>
    <w:rsid w:val="00464ACD"/>
    <w:rsid w:val="004C7A2B"/>
    <w:rsid w:val="00564EFD"/>
    <w:rsid w:val="005C5A2D"/>
    <w:rsid w:val="005E66AB"/>
    <w:rsid w:val="00654EF5"/>
    <w:rsid w:val="00685559"/>
    <w:rsid w:val="007E07C2"/>
    <w:rsid w:val="00821562"/>
    <w:rsid w:val="008C3076"/>
    <w:rsid w:val="00952DA8"/>
    <w:rsid w:val="00A44938"/>
    <w:rsid w:val="00A90451"/>
    <w:rsid w:val="00AC42FB"/>
    <w:rsid w:val="00B949E9"/>
    <w:rsid w:val="00C035D9"/>
    <w:rsid w:val="00CA42CF"/>
    <w:rsid w:val="00CC5352"/>
    <w:rsid w:val="00D5174F"/>
    <w:rsid w:val="00D56F13"/>
    <w:rsid w:val="00F73463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35A21"/>
  <w14:defaultImageDpi w14:val="300"/>
  <w15:chartTrackingRefBased/>
  <w15:docId w15:val="{EBDC5A46-3395-D94B-BE37-DC8DB333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liun</dc:creator>
  <cp:keywords/>
  <dc:description/>
  <cp:lastModifiedBy>Daniel Taliun</cp:lastModifiedBy>
  <cp:revision>16</cp:revision>
  <dcterms:created xsi:type="dcterms:W3CDTF">2020-11-02T16:25:00Z</dcterms:created>
  <dcterms:modified xsi:type="dcterms:W3CDTF">2020-11-25T18:54:00Z</dcterms:modified>
</cp:coreProperties>
</file>